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58076" w14:textId="4FEC24E9" w:rsidR="00CC1378" w:rsidRPr="00CC1378" w:rsidRDefault="00F76607" w:rsidP="00CC1378">
      <w:pPr>
        <w:spacing w:line="360" w:lineRule="auto"/>
        <w:rPr>
          <w:rFonts w:cstheme="minorHAnsi"/>
          <w:lang w:val="en-US"/>
        </w:rPr>
      </w:pPr>
      <w:r w:rsidRPr="00F76607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4</w:t>
      </w:r>
      <w:r w:rsidR="00F73AC7" w:rsidRPr="00CC1378">
        <w:rPr>
          <w:rFonts w:cstheme="minorHAnsi"/>
          <w:lang w:val="en-GB"/>
        </w:rPr>
        <w:t>.</w:t>
      </w:r>
      <w:r w:rsidR="00CC1378">
        <w:rPr>
          <w:rFonts w:cstheme="minorHAnsi"/>
          <w:lang w:val="en-GB"/>
        </w:rPr>
        <w:t xml:space="preserve"> Risk-a</w:t>
      </w:r>
      <w:r w:rsidR="00F53567" w:rsidRPr="00CC1378">
        <w:rPr>
          <w:rFonts w:cstheme="minorHAnsi"/>
          <w:lang w:val="en-GB"/>
        </w:rPr>
        <w:t>djusted a</w:t>
      </w:r>
      <w:r w:rsidR="006E703F" w:rsidRPr="00CC1378">
        <w:rPr>
          <w:rFonts w:cstheme="minorHAnsi"/>
          <w:lang w:val="en-GB"/>
        </w:rPr>
        <w:t xml:space="preserve">ssociations of </w:t>
      </w:r>
      <w:r w:rsidR="00CC1378">
        <w:rPr>
          <w:rFonts w:cstheme="minorHAnsi"/>
          <w:b/>
          <w:lang w:val="en-GB"/>
        </w:rPr>
        <w:t>In-hospital m</w:t>
      </w:r>
      <w:r w:rsidR="006E703F" w:rsidRPr="00CC1378">
        <w:rPr>
          <w:rFonts w:cstheme="minorHAnsi"/>
          <w:b/>
          <w:lang w:val="en-GB"/>
        </w:rPr>
        <w:t>ortality</w:t>
      </w:r>
      <w:r w:rsidR="006E703F" w:rsidRPr="00CC1378">
        <w:rPr>
          <w:rFonts w:cstheme="minorHAnsi"/>
          <w:lang w:val="en-GB"/>
        </w:rPr>
        <w:t xml:space="preserve"> from multivariable regression analysis models</w:t>
      </w:r>
      <w:r w:rsidR="00F53567" w:rsidRPr="00CC1378">
        <w:rPr>
          <w:rFonts w:cstheme="minorHAnsi"/>
          <w:lang w:val="en-GB"/>
        </w:rPr>
        <w:t xml:space="preserve"> analy</w:t>
      </w:r>
      <w:r w:rsidR="00F536B1">
        <w:rPr>
          <w:rFonts w:cstheme="minorHAnsi"/>
          <w:lang w:val="en-GB"/>
        </w:rPr>
        <w:t>s</w:t>
      </w:r>
      <w:r w:rsidR="00F53567" w:rsidRPr="00CC1378">
        <w:rPr>
          <w:rFonts w:cstheme="minorHAnsi"/>
          <w:lang w:val="en-GB"/>
        </w:rPr>
        <w:t xml:space="preserve">ing the impact of COPD in </w:t>
      </w:r>
      <w:r w:rsidR="001202B7" w:rsidRPr="00CC1378">
        <w:rPr>
          <w:rFonts w:cstheme="minorHAnsi"/>
          <w:lang w:val="en-US"/>
        </w:rPr>
        <w:t>1,642,375</w:t>
      </w:r>
      <w:r w:rsidR="00F53567" w:rsidRPr="00CC1378">
        <w:rPr>
          <w:rFonts w:cstheme="minorHAnsi"/>
          <w:lang w:val="en-US"/>
        </w:rPr>
        <w:t xml:space="preserve"> hospitalized </w:t>
      </w:r>
      <w:r w:rsidR="001202B7" w:rsidRPr="00CC1378">
        <w:rPr>
          <w:rFonts w:cstheme="minorHAnsi"/>
          <w:lang w:val="en-US"/>
        </w:rPr>
        <w:t xml:space="preserve">surgical </w:t>
      </w:r>
      <w:r w:rsidR="00F53567" w:rsidRPr="00CC1378">
        <w:rPr>
          <w:rFonts w:cstheme="minorHAnsi"/>
          <w:lang w:val="en-US"/>
        </w:rPr>
        <w:t xml:space="preserve">patients </w:t>
      </w:r>
      <w:r w:rsidR="001202B7" w:rsidRPr="00CC1378">
        <w:rPr>
          <w:rFonts w:cstheme="minorHAnsi"/>
          <w:lang w:val="en-US"/>
        </w:rPr>
        <w:t xml:space="preserve">with </w:t>
      </w:r>
      <w:r w:rsidR="00AD1FA4" w:rsidRPr="00CC1378">
        <w:rPr>
          <w:rFonts w:cstheme="minorHAnsi"/>
          <w:lang w:val="en-US"/>
        </w:rPr>
        <w:t xml:space="preserve">any </w:t>
      </w:r>
      <w:r w:rsidR="001202B7" w:rsidRPr="00CC1378">
        <w:rPr>
          <w:rFonts w:cstheme="minorHAnsi"/>
          <w:lang w:val="en-US"/>
        </w:rPr>
        <w:t>perioperative organ injury</w:t>
      </w:r>
      <w:r w:rsidR="00F53567" w:rsidRPr="00CC1378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E12A85" w14:paraId="4C53C97A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5FE0C87" w14:textId="77777777" w:rsidR="006E703F" w:rsidRPr="00E12A85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0E3372D5" w14:textId="77777777" w:rsidR="006E703F" w:rsidRPr="00E12A85" w:rsidRDefault="006E703F" w:rsidP="00CC13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 xml:space="preserve">Odds </w:t>
            </w:r>
            <w:r w:rsidR="00CC1378" w:rsidRPr="00E12A85">
              <w:rPr>
                <w:rFonts w:cstheme="minorHAnsi"/>
                <w:lang w:val="en-GB"/>
              </w:rPr>
              <w:t>r</w:t>
            </w:r>
            <w:r w:rsidRPr="00E12A85">
              <w:rPr>
                <w:rFonts w:cstheme="minorHAnsi"/>
                <w:lang w:val="en-GB"/>
              </w:rPr>
              <w:t>atio (95% CI)</w:t>
            </w:r>
          </w:p>
        </w:tc>
        <w:tc>
          <w:tcPr>
            <w:tcW w:w="4759" w:type="dxa"/>
          </w:tcPr>
          <w:p w14:paraId="66C91C69" w14:textId="77777777" w:rsidR="006E703F" w:rsidRPr="00E12A85" w:rsidRDefault="006E703F" w:rsidP="00BB65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 xml:space="preserve">P- </w:t>
            </w:r>
            <w:r w:rsidR="00BB65AF" w:rsidRPr="00E12A85">
              <w:rPr>
                <w:rFonts w:cstheme="minorHAnsi"/>
                <w:lang w:val="en-GB"/>
              </w:rPr>
              <w:t>v</w:t>
            </w:r>
            <w:r w:rsidRPr="00E12A85">
              <w:rPr>
                <w:rFonts w:cstheme="minorHAnsi"/>
                <w:lang w:val="en-GB"/>
              </w:rPr>
              <w:t>alue</w:t>
            </w:r>
          </w:p>
        </w:tc>
      </w:tr>
      <w:tr w:rsidR="0023690E" w:rsidRPr="00E12A85" w14:paraId="1816325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5652549" w14:textId="77777777" w:rsidR="0023690E" w:rsidRPr="00E12A85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545444CC" w14:textId="77777777" w:rsidR="0023690E" w:rsidRPr="00E12A85" w:rsidRDefault="001717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19 (1.18-1.21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FE039CD" w14:textId="77777777" w:rsidR="0023690E" w:rsidRPr="00E12A85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356B8A" w:rsidRPr="00E12A85" w14:paraId="134A27B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695BDF3" w14:textId="77777777" w:rsidR="00356B8A" w:rsidRPr="00E12A85" w:rsidRDefault="00356B8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59A4C94D" w14:textId="77777777" w:rsidR="00356B8A" w:rsidRPr="00E12A85" w:rsidRDefault="0017176F" w:rsidP="001717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02</w:t>
            </w:r>
            <w:r w:rsidR="00356B8A" w:rsidRPr="00E12A85">
              <w:rPr>
                <w:rFonts w:cstheme="minorHAnsi"/>
                <w:lang w:val="en-GB"/>
              </w:rPr>
              <w:t xml:space="preserve"> (1.0</w:t>
            </w:r>
            <w:r w:rsidRPr="00E12A85">
              <w:rPr>
                <w:rFonts w:cstheme="minorHAnsi"/>
                <w:lang w:val="en-GB"/>
              </w:rPr>
              <w:t>2</w:t>
            </w:r>
            <w:r w:rsidR="00356B8A" w:rsidRPr="00E12A85">
              <w:rPr>
                <w:rFonts w:cstheme="minorHAnsi"/>
                <w:lang w:val="en-GB"/>
              </w:rPr>
              <w:t>-1.0</w:t>
            </w:r>
            <w:r w:rsidRPr="00E12A85">
              <w:rPr>
                <w:rFonts w:cstheme="minorHAnsi"/>
                <w:lang w:val="en-GB"/>
              </w:rPr>
              <w:t>2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1CB6764" w14:textId="77777777" w:rsidR="00356B8A" w:rsidRPr="00E12A85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E12A85" w14:paraId="356DC65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EE18C44" w14:textId="77777777" w:rsidR="006E703F" w:rsidRPr="00E12A85" w:rsidRDefault="002F1836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4DCED3CF" w14:textId="77777777" w:rsidR="006E703F" w:rsidRPr="00E12A85" w:rsidRDefault="001717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07 (1.06-1.08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2A09481" w14:textId="77777777" w:rsidR="006E703F" w:rsidRPr="00E12A85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E12A85" w14:paraId="384BD53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F5F019F" w14:textId="77777777" w:rsidR="006E703F" w:rsidRPr="00E12A85" w:rsidRDefault="00CC137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Emergency hospital a</w:t>
            </w:r>
            <w:r w:rsidR="0023690E" w:rsidRPr="00E12A85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0ACE20EF" w14:textId="77777777" w:rsidR="006E703F" w:rsidRPr="00E12A85" w:rsidRDefault="001717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23 (1.22-1.24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0D22115" w14:textId="77777777" w:rsidR="006E703F" w:rsidRPr="00E12A85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2049A063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503F1D08" w14:textId="26124BFB" w:rsidR="0023690E" w:rsidRPr="00E12A85" w:rsidRDefault="00CC1378" w:rsidP="0025601F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 w:rsidRPr="00E12A85">
              <w:rPr>
                <w:rFonts w:cstheme="minorHAnsi"/>
                <w:i/>
                <w:lang w:val="en-GB"/>
              </w:rPr>
              <w:t xml:space="preserve">Charlson </w:t>
            </w:r>
            <w:r w:rsidR="00145BA3" w:rsidRPr="00E12A85">
              <w:rPr>
                <w:rFonts w:cstheme="minorHAnsi"/>
                <w:i/>
                <w:lang w:val="en-GB"/>
              </w:rPr>
              <w:t>comorbidity</w:t>
            </w:r>
            <w:r w:rsidRPr="00E12A85">
              <w:rPr>
                <w:rFonts w:cstheme="minorHAnsi"/>
                <w:i/>
                <w:lang w:val="en-GB"/>
              </w:rPr>
              <w:t xml:space="preserve"> score i</w:t>
            </w:r>
            <w:r w:rsidR="0023690E" w:rsidRPr="00E12A85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E12A85" w14:paraId="443EDF0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39ABFB2" w14:textId="77777777" w:rsidR="0023690E" w:rsidRPr="00E12A85" w:rsidRDefault="0023690E" w:rsidP="00CC1378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 xml:space="preserve">Myocardial </w:t>
            </w:r>
            <w:r w:rsidR="00CC1378" w:rsidRPr="00E12A85">
              <w:rPr>
                <w:rFonts w:cstheme="minorHAnsi"/>
                <w:lang w:val="en-GB"/>
              </w:rPr>
              <w:t>i</w:t>
            </w:r>
            <w:r w:rsidRPr="00E12A85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22B8DF51" w14:textId="77777777" w:rsidR="0023690E" w:rsidRPr="00E12A85" w:rsidRDefault="001717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06 (1.05-1.07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95BDD20" w14:textId="77777777" w:rsidR="0023690E" w:rsidRPr="00E12A85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069990D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AFEF78B" w14:textId="77777777" w:rsidR="0023690E" w:rsidRPr="00E12A85" w:rsidRDefault="00CC137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Chronic heart f</w:t>
            </w:r>
            <w:r w:rsidR="0023690E" w:rsidRPr="00E12A85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626B6DD4" w14:textId="77777777" w:rsidR="0023690E" w:rsidRPr="00E12A85" w:rsidRDefault="001717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56</w:t>
            </w:r>
            <w:r w:rsidR="00356B8A" w:rsidRPr="00E12A85">
              <w:rPr>
                <w:rFonts w:cstheme="minorHAnsi"/>
                <w:lang w:val="en-GB"/>
              </w:rPr>
              <w:t xml:space="preserve"> </w:t>
            </w:r>
            <w:r w:rsidRPr="00E12A85">
              <w:rPr>
                <w:rFonts w:cstheme="minorHAnsi"/>
                <w:lang w:val="en-GB"/>
              </w:rPr>
              <w:t>(1.54-1.57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E615227" w14:textId="77777777" w:rsidR="0023690E" w:rsidRPr="00E12A85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28713AE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C564672" w14:textId="77777777" w:rsidR="0023690E" w:rsidRPr="00E12A85" w:rsidRDefault="00CC137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Peripheral vascular d</w:t>
            </w:r>
            <w:r w:rsidR="0023690E" w:rsidRPr="00E12A85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4D9620D" w14:textId="77777777" w:rsidR="0023690E" w:rsidRPr="00E12A85" w:rsidRDefault="001717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40 (1.38-1.42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2935002" w14:textId="77777777" w:rsidR="0023690E" w:rsidRPr="00E12A85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64C6FD7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AEDE2D9" w14:textId="77777777" w:rsidR="0023690E" w:rsidRPr="00E12A85" w:rsidRDefault="0023690E" w:rsidP="00CC1378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 xml:space="preserve">Cerebrovascular </w:t>
            </w:r>
            <w:r w:rsidR="00CC1378" w:rsidRPr="00E12A85">
              <w:rPr>
                <w:rFonts w:cstheme="minorHAnsi"/>
                <w:lang w:val="en-GB"/>
              </w:rPr>
              <w:t>d</w:t>
            </w:r>
            <w:r w:rsidRPr="00E12A85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3246F62" w14:textId="77777777" w:rsidR="0023690E" w:rsidRPr="00E12A85" w:rsidRDefault="001717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17 (1.16-1.19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7D1C032" w14:textId="77777777" w:rsidR="0023690E" w:rsidRPr="00E12A85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6FBD7DE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0F71DD1" w14:textId="77777777" w:rsidR="0023690E" w:rsidRPr="00E12A85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633FB55D" w14:textId="77777777" w:rsidR="0023690E" w:rsidRPr="00E12A85" w:rsidRDefault="001717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0.89 (0.88-0.90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E1D93D8" w14:textId="77777777" w:rsidR="0023690E" w:rsidRPr="00E12A85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1264F0A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393650D" w14:textId="77777777" w:rsidR="0023690E" w:rsidRPr="00E12A85" w:rsidRDefault="00CC137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Rheumatic d</w:t>
            </w:r>
            <w:r w:rsidR="0023690E" w:rsidRPr="00E12A85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89879AA" w14:textId="77777777" w:rsidR="0023690E" w:rsidRPr="00E12A85" w:rsidRDefault="001717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0.96 (0.93-1.00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C8055B5" w14:textId="77777777" w:rsidR="0023690E" w:rsidRPr="00E12A85" w:rsidRDefault="001717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0.034</w:t>
            </w:r>
          </w:p>
        </w:tc>
      </w:tr>
      <w:tr w:rsidR="0023690E" w:rsidRPr="00E12A85" w14:paraId="37A1938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56FE4F2" w14:textId="77777777" w:rsidR="0023690E" w:rsidRPr="00E12A85" w:rsidRDefault="00CC137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Peptic ulcer d</w:t>
            </w:r>
            <w:r w:rsidR="0023690E" w:rsidRPr="00E12A85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0AEE1F1" w14:textId="77777777" w:rsidR="0023690E" w:rsidRPr="00E12A85" w:rsidRDefault="001717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59 (1.56-1.62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01EC614" w14:textId="77777777" w:rsidR="0023690E" w:rsidRPr="00E12A85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E12A85" w14:paraId="7FF055E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CA68175" w14:textId="77777777" w:rsidR="0023690E" w:rsidRPr="00E12A85" w:rsidRDefault="00CC137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Mild l</w:t>
            </w:r>
            <w:r w:rsidR="0023690E" w:rsidRPr="00E12A85">
              <w:rPr>
                <w:rFonts w:cstheme="minorHAnsi"/>
                <w:lang w:val="en-GB"/>
              </w:rPr>
              <w:t xml:space="preserve">iver </w:t>
            </w:r>
            <w:r w:rsidRPr="00E12A85">
              <w:rPr>
                <w:rFonts w:cstheme="minorHAnsi"/>
                <w:lang w:val="en-GB"/>
              </w:rPr>
              <w:t>d</w:t>
            </w:r>
            <w:r w:rsidR="0023690E" w:rsidRPr="00E12A85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AC149AF" w14:textId="77777777" w:rsidR="0023690E" w:rsidRPr="00E12A85" w:rsidRDefault="001717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57 (1.54-1.60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43492CB" w14:textId="77777777" w:rsidR="0023690E" w:rsidRPr="00E12A85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1A9E20F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21B744D" w14:textId="77777777" w:rsidR="0023690E" w:rsidRPr="00E12A85" w:rsidRDefault="00CC137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Moderate to severe liver d</w:t>
            </w:r>
            <w:r w:rsidR="0023690E" w:rsidRPr="00E12A85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249869D" w14:textId="77777777" w:rsidR="0023690E" w:rsidRPr="00E12A85" w:rsidRDefault="001717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3.80 (3.72-3.89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9BE0A4E" w14:textId="77777777" w:rsidR="0023690E" w:rsidRPr="00E12A85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711E491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F625F6B" w14:textId="77777777" w:rsidR="0023690E" w:rsidRPr="00E12A85" w:rsidRDefault="00CC137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Diabetes without c</w:t>
            </w:r>
            <w:r w:rsidR="0023690E" w:rsidRPr="00E12A85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3BF3699B" w14:textId="77777777" w:rsidR="0023690E" w:rsidRPr="00E12A85" w:rsidRDefault="0017395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0.93 (0.92-0.94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4274211" w14:textId="77777777" w:rsidR="0023690E" w:rsidRPr="00E12A85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2900DF3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1E6B2B3" w14:textId="77777777" w:rsidR="0023690E" w:rsidRPr="00E12A85" w:rsidRDefault="00CC137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Diabetes with c</w:t>
            </w:r>
            <w:r w:rsidR="0023690E" w:rsidRPr="00E12A85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7A625178" w14:textId="77777777" w:rsidR="0023690E" w:rsidRPr="00E12A85" w:rsidRDefault="001717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0.85 (0.84-0.86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8DC5DA2" w14:textId="77777777" w:rsidR="0023690E" w:rsidRPr="00E12A85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7EC3878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17F8F15" w14:textId="77777777" w:rsidR="0023690E" w:rsidRPr="00E12A85" w:rsidRDefault="00CC137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Paraplegia or h</w:t>
            </w:r>
            <w:r w:rsidR="0023690E" w:rsidRPr="00E12A85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35A0CD28" w14:textId="77777777" w:rsidR="0023690E" w:rsidRPr="00E12A85" w:rsidRDefault="001717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0.87 (0.86-0.89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4EB37AB" w14:textId="77777777" w:rsidR="0023690E" w:rsidRPr="00E12A85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4919232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E33B30B" w14:textId="77777777" w:rsidR="0023690E" w:rsidRPr="00E12A85" w:rsidRDefault="0023690E" w:rsidP="00CC1378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 xml:space="preserve">Renal </w:t>
            </w:r>
            <w:r w:rsidR="00CC1378" w:rsidRPr="00E12A85">
              <w:rPr>
                <w:rFonts w:cstheme="minorHAnsi"/>
                <w:lang w:val="en-GB"/>
              </w:rPr>
              <w:t>d</w:t>
            </w:r>
            <w:r w:rsidRPr="00E12A85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06874DB" w14:textId="77777777" w:rsidR="0023690E" w:rsidRPr="00E12A85" w:rsidRDefault="001717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0.94 (0.93-0.95</w:t>
            </w:r>
            <w:r w:rsidR="00356B8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257B075" w14:textId="77777777" w:rsidR="0023690E" w:rsidRPr="00E12A85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654FEE1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465DD1D" w14:textId="77777777" w:rsidR="0023690E" w:rsidRPr="00E12A85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32E094DA" w14:textId="77777777" w:rsidR="0023690E" w:rsidRPr="00E12A85" w:rsidRDefault="00367DCA" w:rsidP="001717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</w:t>
            </w:r>
            <w:r w:rsidR="0017176F" w:rsidRPr="00E12A85">
              <w:rPr>
                <w:rFonts w:cstheme="minorHAnsi"/>
                <w:lang w:val="en-GB"/>
              </w:rPr>
              <w:t>41 (1.39-1.4</w:t>
            </w:r>
            <w:r w:rsidRPr="00E12A85">
              <w:rPr>
                <w:rFonts w:cstheme="minorHAnsi"/>
                <w:lang w:val="en-GB"/>
              </w:rPr>
              <w:t>3)</w:t>
            </w:r>
          </w:p>
        </w:tc>
        <w:tc>
          <w:tcPr>
            <w:tcW w:w="4759" w:type="dxa"/>
          </w:tcPr>
          <w:p w14:paraId="6CBB3793" w14:textId="77777777" w:rsidR="0023690E" w:rsidRPr="00E12A85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1BB8995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66D297E" w14:textId="77777777" w:rsidR="0023690E" w:rsidRPr="00E12A85" w:rsidRDefault="00CC137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Metastatic c</w:t>
            </w:r>
            <w:r w:rsidR="0023690E" w:rsidRPr="00E12A85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64DD9166" w14:textId="77777777" w:rsidR="0023690E" w:rsidRPr="00E12A85" w:rsidRDefault="0017395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2.69 (2.65-2.73</w:t>
            </w:r>
            <w:r w:rsidR="00367DC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31FF2F6" w14:textId="77777777" w:rsidR="0023690E" w:rsidRPr="00E12A85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12A85" w14:paraId="0C13E84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3DF6D82" w14:textId="77777777" w:rsidR="0023690E" w:rsidRPr="00E12A85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7D78D1F7" w14:textId="77777777" w:rsidR="0023690E" w:rsidRPr="00E12A85" w:rsidRDefault="001717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1.84 (1.60-2.11</w:t>
            </w:r>
            <w:r w:rsidR="00367DCA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F1BE459" w14:textId="77777777" w:rsidR="0023690E" w:rsidRPr="00E12A85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17176F" w:rsidRPr="00E12A85" w14:paraId="2423553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2C38DC3" w14:textId="77777777" w:rsidR="0017176F" w:rsidRPr="00E12A85" w:rsidRDefault="00CC1378" w:rsidP="0017176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Pulmonary e</w:t>
            </w:r>
            <w:r w:rsidR="0017176F" w:rsidRPr="00E12A85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53227018" w14:textId="77777777" w:rsidR="0017176F" w:rsidRPr="00E12A85" w:rsidRDefault="0017395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2.18 (2.12-2.24</w:t>
            </w:r>
            <w:r w:rsidR="0017176F" w:rsidRPr="00E12A85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B33251A" w14:textId="77777777" w:rsidR="0017176F" w:rsidRPr="00E12A85" w:rsidRDefault="0017176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  <w:tr w:rsidR="0017176F" w:rsidRPr="00E12A85" w14:paraId="12E099F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A89526E" w14:textId="77777777" w:rsidR="0017176F" w:rsidRPr="00E12A85" w:rsidRDefault="0017176F" w:rsidP="0017176F">
            <w:pPr>
              <w:spacing w:line="360" w:lineRule="auto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Sepsis/ SIRS</w:t>
            </w:r>
          </w:p>
        </w:tc>
        <w:tc>
          <w:tcPr>
            <w:tcW w:w="4759" w:type="dxa"/>
          </w:tcPr>
          <w:p w14:paraId="012C474B" w14:textId="77777777" w:rsidR="0017176F" w:rsidRPr="00E12A85" w:rsidRDefault="001717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4.52 (4.47-4.56)</w:t>
            </w:r>
          </w:p>
        </w:tc>
        <w:tc>
          <w:tcPr>
            <w:tcW w:w="4759" w:type="dxa"/>
          </w:tcPr>
          <w:p w14:paraId="1AB7A924" w14:textId="77777777" w:rsidR="0017176F" w:rsidRPr="00E12A85" w:rsidRDefault="0017176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12A85">
              <w:rPr>
                <w:rFonts w:cstheme="minorHAnsi"/>
                <w:lang w:val="en-GB"/>
              </w:rPr>
              <w:t>&lt;0.001</w:t>
            </w:r>
          </w:p>
        </w:tc>
      </w:tr>
    </w:tbl>
    <w:p w14:paraId="4D7EFCBF" w14:textId="77777777" w:rsidR="006E703F" w:rsidRPr="00F53567" w:rsidRDefault="006E703F">
      <w:pPr>
        <w:rPr>
          <w:rFonts w:ascii="Arial" w:hAnsi="Arial" w:cs="Arial"/>
          <w:sz w:val="24"/>
          <w:szCs w:val="24"/>
          <w:lang w:val="en-GB"/>
        </w:rPr>
      </w:pPr>
    </w:p>
    <w:p w14:paraId="1BB2F814" w14:textId="77777777" w:rsidR="00D04D22" w:rsidRPr="00F53567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3BE3DA67" w14:textId="77777777" w:rsidR="00D04D22" w:rsidRPr="00F53567" w:rsidRDefault="00D04D22">
      <w:pPr>
        <w:rPr>
          <w:rFonts w:ascii="Arial" w:hAnsi="Arial" w:cs="Arial"/>
          <w:sz w:val="24"/>
          <w:szCs w:val="24"/>
          <w:lang w:val="en-GB"/>
        </w:rPr>
      </w:pPr>
    </w:p>
    <w:sectPr w:rsidR="00D04D22" w:rsidRPr="00F53567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6FD24" w14:textId="77777777" w:rsidR="000672EE" w:rsidRDefault="000672EE" w:rsidP="007B2E61">
      <w:pPr>
        <w:spacing w:after="0" w:line="240" w:lineRule="auto"/>
      </w:pPr>
      <w:r>
        <w:separator/>
      </w:r>
    </w:p>
  </w:endnote>
  <w:endnote w:type="continuationSeparator" w:id="0">
    <w:p w14:paraId="28EA2FCB" w14:textId="77777777" w:rsidR="000672EE" w:rsidRDefault="000672EE" w:rsidP="007B2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5702126"/>
      <w:docPartObj>
        <w:docPartGallery w:val="Page Numbers (Bottom of Page)"/>
        <w:docPartUnique/>
      </w:docPartObj>
    </w:sdtPr>
    <w:sdtContent>
      <w:p w14:paraId="05D512D0" w14:textId="77777777" w:rsidR="007B2E61" w:rsidRDefault="007B2E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36B1">
          <w:rPr>
            <w:noProof/>
          </w:rPr>
          <w:t>1</w:t>
        </w:r>
        <w:r>
          <w:fldChar w:fldCharType="end"/>
        </w:r>
      </w:p>
    </w:sdtContent>
  </w:sdt>
  <w:p w14:paraId="5A3F770C" w14:textId="77777777" w:rsidR="007B2E61" w:rsidRDefault="007B2E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BD934" w14:textId="77777777" w:rsidR="000672EE" w:rsidRDefault="000672EE" w:rsidP="007B2E61">
      <w:pPr>
        <w:spacing w:after="0" w:line="240" w:lineRule="auto"/>
      </w:pPr>
      <w:r>
        <w:separator/>
      </w:r>
    </w:p>
  </w:footnote>
  <w:footnote w:type="continuationSeparator" w:id="0">
    <w:p w14:paraId="22AB1B5A" w14:textId="77777777" w:rsidR="000672EE" w:rsidRDefault="000672EE" w:rsidP="007B2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06AFC"/>
    <w:rsid w:val="000672EE"/>
    <w:rsid w:val="00091F0E"/>
    <w:rsid w:val="000E38C6"/>
    <w:rsid w:val="001202B7"/>
    <w:rsid w:val="00145BA3"/>
    <w:rsid w:val="0017176F"/>
    <w:rsid w:val="0017395D"/>
    <w:rsid w:val="001D127D"/>
    <w:rsid w:val="002352BA"/>
    <w:rsid w:val="0023690E"/>
    <w:rsid w:val="0025601F"/>
    <w:rsid w:val="002F0C70"/>
    <w:rsid w:val="002F1811"/>
    <w:rsid w:val="002F1836"/>
    <w:rsid w:val="0032243A"/>
    <w:rsid w:val="00332F64"/>
    <w:rsid w:val="00346B56"/>
    <w:rsid w:val="00356B8A"/>
    <w:rsid w:val="0036159A"/>
    <w:rsid w:val="00367DCA"/>
    <w:rsid w:val="00482C25"/>
    <w:rsid w:val="004F6986"/>
    <w:rsid w:val="005022AB"/>
    <w:rsid w:val="005046C0"/>
    <w:rsid w:val="00514C96"/>
    <w:rsid w:val="00515BEB"/>
    <w:rsid w:val="00584632"/>
    <w:rsid w:val="00633F12"/>
    <w:rsid w:val="0066071D"/>
    <w:rsid w:val="006802F7"/>
    <w:rsid w:val="00697150"/>
    <w:rsid w:val="006E703F"/>
    <w:rsid w:val="006F2610"/>
    <w:rsid w:val="00792355"/>
    <w:rsid w:val="007A1A00"/>
    <w:rsid w:val="007B2E61"/>
    <w:rsid w:val="00805DB9"/>
    <w:rsid w:val="008F3B6F"/>
    <w:rsid w:val="009B7BD2"/>
    <w:rsid w:val="009C760E"/>
    <w:rsid w:val="009E41BC"/>
    <w:rsid w:val="00A14D77"/>
    <w:rsid w:val="00A16825"/>
    <w:rsid w:val="00A41949"/>
    <w:rsid w:val="00AD1FA4"/>
    <w:rsid w:val="00AD3C31"/>
    <w:rsid w:val="00AE09BC"/>
    <w:rsid w:val="00B56336"/>
    <w:rsid w:val="00BB65AF"/>
    <w:rsid w:val="00C36EE0"/>
    <w:rsid w:val="00CC1378"/>
    <w:rsid w:val="00CD10B2"/>
    <w:rsid w:val="00D04D22"/>
    <w:rsid w:val="00D2047C"/>
    <w:rsid w:val="00D611B5"/>
    <w:rsid w:val="00D70AB0"/>
    <w:rsid w:val="00DF0BD7"/>
    <w:rsid w:val="00DF17CD"/>
    <w:rsid w:val="00E12A85"/>
    <w:rsid w:val="00E373EE"/>
    <w:rsid w:val="00F11752"/>
    <w:rsid w:val="00F53567"/>
    <w:rsid w:val="00F536B1"/>
    <w:rsid w:val="00F73AC7"/>
    <w:rsid w:val="00F76607"/>
    <w:rsid w:val="00F8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967DD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2E61"/>
  </w:style>
  <w:style w:type="paragraph" w:styleId="Fuzeile">
    <w:name w:val="footer"/>
    <w:basedOn w:val="Standard"/>
    <w:link w:val="Fu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2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1</cp:revision>
  <dcterms:created xsi:type="dcterms:W3CDTF">2023-08-16T07:32:00Z</dcterms:created>
  <dcterms:modified xsi:type="dcterms:W3CDTF">2023-12-21T10:19:00Z</dcterms:modified>
</cp:coreProperties>
</file>